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51C0E04C" w:rsidR="00994A3D" w:rsidRPr="00EB763D" w:rsidRDefault="00654E8F" w:rsidP="00EB763D">
      <w:pPr>
        <w:pStyle w:val="1"/>
      </w:pPr>
      <w:r w:rsidRPr="00994A3D">
        <w:t>Supplementary Figures and Table</w:t>
      </w:r>
      <w:r w:rsidR="00EB763D">
        <w:t>s</w:t>
      </w:r>
    </w:p>
    <w:p w14:paraId="583CF838" w14:textId="7B14033F" w:rsidR="00EB763D" w:rsidRPr="00EB763D" w:rsidRDefault="00EB763D" w:rsidP="00EB763D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38C21BAB" w14:textId="5EDEC497" w:rsidR="00EB763D" w:rsidRPr="00EB763D" w:rsidRDefault="00EB763D" w:rsidP="00EB763D">
      <w:pPr>
        <w:rPr>
          <w:rFonts w:cs="Times New Roman"/>
          <w:b/>
          <w:bCs/>
          <w:color w:val="000000" w:themeColor="text1"/>
          <w:lang w:val="en-GB"/>
        </w:rPr>
      </w:pPr>
      <w:r w:rsidRPr="00EB763D">
        <w:rPr>
          <w:rFonts w:cs="Times New Roman"/>
          <w:b/>
          <w:bCs/>
          <w:color w:val="000000" w:themeColor="text1"/>
          <w:lang w:val="en-GB"/>
        </w:rPr>
        <w:t xml:space="preserve">Supplementary Table 1. </w:t>
      </w:r>
      <w:r w:rsidRPr="00EB763D">
        <w:rPr>
          <w:rFonts w:cs="Times New Roman"/>
          <w:color w:val="000000" w:themeColor="text1"/>
          <w:lang w:val="en-GB"/>
        </w:rPr>
        <w:t>Search Strategy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950"/>
        <w:gridCol w:w="8264"/>
      </w:tblGrid>
      <w:tr w:rsidR="00EB763D" w:rsidRPr="00AF0AA5" w14:paraId="7714D499" w14:textId="77777777" w:rsidTr="00030214">
        <w:trPr>
          <w:trHeight w:val="330"/>
        </w:trPr>
        <w:tc>
          <w:tcPr>
            <w:tcW w:w="9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49F0" w14:textId="77777777" w:rsidR="00EB763D" w:rsidRPr="00AF0AA5" w:rsidRDefault="00EB763D" w:rsidP="00030214">
            <w:pPr>
              <w:spacing w:line="360" w:lineRule="auto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rocess</w:t>
            </w:r>
          </w:p>
        </w:tc>
        <w:tc>
          <w:tcPr>
            <w:tcW w:w="8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355C" w14:textId="77777777" w:rsidR="00EB763D" w:rsidRPr="00AF0AA5" w:rsidRDefault="00EB763D" w:rsidP="00030214">
            <w:pPr>
              <w:spacing w:line="360" w:lineRule="auto"/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Keywords </w:t>
            </w:r>
          </w:p>
        </w:tc>
      </w:tr>
      <w:tr w:rsidR="00EB763D" w:rsidRPr="00AF0AA5" w14:paraId="11D86E7B" w14:textId="77777777" w:rsidTr="00030214">
        <w:trPr>
          <w:trHeight w:val="31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EB0A" w14:textId="77777777" w:rsidR="00EB763D" w:rsidRPr="00AF0AA5" w:rsidRDefault="00EB763D" w:rsidP="00030214">
            <w:pPr>
              <w:spacing w:line="360" w:lineRule="auto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# 1</w:t>
            </w:r>
          </w:p>
        </w:tc>
        <w:tc>
          <w:tcPr>
            <w:tcW w:w="8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968" w14:textId="26222F62" w:rsidR="00EB763D" w:rsidRPr="00AF0AA5" w:rsidRDefault="00EB763D" w:rsidP="00030214">
            <w:pPr>
              <w:spacing w:line="360" w:lineRule="auto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bookmarkStart w:id="0" w:name="OLE_LINK741"/>
            <w:bookmarkStart w:id="1" w:name="OLE_LINK742"/>
            <w:r w:rsidRPr="00AF0AA5">
              <w:rPr>
                <w:rFonts w:ascii="Arial" w:hAnsi="Arial" w:cs="Arial"/>
                <w:sz w:val="20"/>
                <w:szCs w:val="20"/>
              </w:rPr>
              <w:t>"hydrogen"</w:t>
            </w:r>
            <w:r w:rsidR="00882172" w:rsidRPr="00882172">
              <w:rPr>
                <w:rFonts w:ascii="Arial" w:hAnsi="Arial" w:cs="Arial"/>
                <w:sz w:val="20"/>
                <w:szCs w:val="20"/>
              </w:rPr>
              <w:t>[Mesh]</w:t>
            </w:r>
            <w:r w:rsidRPr="00AF0AA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04C2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7F04C2" w:rsidRPr="00AF0AA5">
              <w:rPr>
                <w:rFonts w:ascii="Arial" w:hAnsi="Arial" w:cs="Arial"/>
                <w:sz w:val="20"/>
                <w:szCs w:val="20"/>
              </w:rPr>
              <w:t>"</w:t>
            </w:r>
            <w:r w:rsidR="007F04C2">
              <w:rPr>
                <w:rFonts w:ascii="Arial" w:hAnsi="Arial" w:cs="Arial"/>
                <w:sz w:val="20"/>
                <w:szCs w:val="20"/>
              </w:rPr>
              <w:t>molecular hydrogen</w:t>
            </w:r>
            <w:r w:rsidR="007F04C2" w:rsidRPr="00AF0AA5">
              <w:rPr>
                <w:rFonts w:ascii="Arial" w:hAnsi="Arial" w:cs="Arial"/>
                <w:sz w:val="20"/>
                <w:szCs w:val="20"/>
              </w:rPr>
              <w:t>"</w:t>
            </w:r>
            <w:r w:rsidR="007F04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0AA5">
              <w:rPr>
                <w:rFonts w:ascii="Arial" w:hAnsi="Arial" w:cs="Arial"/>
                <w:sz w:val="20"/>
                <w:szCs w:val="20"/>
              </w:rPr>
              <w:t>OR "hydrogen rich water" OR "hydrogen-rich water" OR "hydrogen rich saline" OR "hydrogen-rich saline" OR "H</w:t>
            </w:r>
            <w:r w:rsidRPr="00AF0AA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F0AA5">
              <w:rPr>
                <w:rFonts w:ascii="Arial" w:hAnsi="Arial" w:cs="Arial"/>
                <w:sz w:val="20"/>
                <w:szCs w:val="20"/>
              </w:rPr>
              <w:t>-dissolved water" OR "H</w:t>
            </w:r>
            <w:r w:rsidRPr="00AF0AA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AF0AA5">
              <w:rPr>
                <w:rFonts w:ascii="Arial" w:hAnsi="Arial" w:cs="Arial"/>
                <w:sz w:val="20"/>
                <w:szCs w:val="20"/>
              </w:rPr>
              <w:t>-infused water" OR "hydrogen gas" OR "hydrogen inhalation" OR "hydrogen bathing"</w:t>
            </w:r>
            <w:bookmarkEnd w:id="0"/>
            <w:bookmarkEnd w:id="1"/>
          </w:p>
        </w:tc>
      </w:tr>
      <w:tr w:rsidR="00EB763D" w:rsidRPr="00AF0AA5" w14:paraId="4F1F0A14" w14:textId="77777777" w:rsidTr="00030214">
        <w:trPr>
          <w:trHeight w:val="31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40A" w14:textId="77777777" w:rsidR="00EB763D" w:rsidRPr="00AF0AA5" w:rsidRDefault="00EB763D" w:rsidP="00030214">
            <w:pPr>
              <w:spacing w:line="360" w:lineRule="auto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bookmarkStart w:id="2" w:name="_Hlk115725811"/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# 2</w:t>
            </w:r>
          </w:p>
        </w:tc>
        <w:tc>
          <w:tcPr>
            <w:tcW w:w="8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95AD" w14:textId="764FF86B" w:rsidR="00EB763D" w:rsidRPr="00AF0AA5" w:rsidRDefault="00EB763D" w:rsidP="00030214">
            <w:pPr>
              <w:spacing w:line="360" w:lineRule="auto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bookmarkStart w:id="3" w:name="OLE_LINK756"/>
            <w:bookmarkStart w:id="4" w:name="OLE_LINK757"/>
            <w:bookmarkStart w:id="5" w:name="OLE_LINK760"/>
            <w:bookmarkStart w:id="6" w:name="OLE_LINK761"/>
            <w:bookmarkStart w:id="7" w:name="OLE_LINK762"/>
            <w:bookmarkStart w:id="8" w:name="OLE_LINK763"/>
            <w:bookmarkStart w:id="9" w:name="OLE_LINK766"/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Oxidative Stresses"</w:t>
            </w:r>
            <w:r w:rsidR="00882172" w:rsidRPr="008821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[Mesh]</w:t>
            </w:r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OR "Stress, Oxidative" OR "Antioxidative Stress" OR "Antioxidative Stresses" </w:t>
            </w:r>
            <w:bookmarkStart w:id="10" w:name="_Hlk111469507"/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OR "Stress, Antioxidative" </w:t>
            </w:r>
            <w:bookmarkStart w:id="11" w:name="_Hlk111469994"/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OR </w:t>
            </w:r>
            <w:bookmarkEnd w:id="10"/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Anti-oxidative Stress"</w:t>
            </w:r>
            <w:bookmarkEnd w:id="11"/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OR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</w:t>
            </w:r>
            <w:r w:rsidRPr="002860CD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nti oxidative Stress</w:t>
            </w: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 OR "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nti-oxidative Stresses</w:t>
            </w: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 OR "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Oxidative Damage</w:t>
            </w: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 OR "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Oxidative Damages</w:t>
            </w: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 OR "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Oxidative Stress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Injury</w:t>
            </w: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 OR "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Oxidative Stress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Injuries</w:t>
            </w:r>
            <w:r w:rsidRPr="00AF0AA5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" OR "</w:t>
            </w:r>
            <w:r w:rsidRPr="00784301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Oxidativ</w:t>
            </w:r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e Injury" OR "Oxidative Injuries" OR "Oxidative Cleavage" OR "Oxidative Cleavages"</w:t>
            </w:r>
            <w:bookmarkEnd w:id="3"/>
            <w:bookmarkEnd w:id="4"/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OR " Oxidative and Nitrosative Stress" OR "Oxidative Nitrative Stress" OR "Oxidative Nitrative Stresses" OR "Nitro-Oxidative Stress" OR "Nitro Oxidative Stress" OR "Nitro-Oxidative Stresses"</w:t>
            </w:r>
            <w:bookmarkEnd w:id="5"/>
            <w:bookmarkEnd w:id="6"/>
            <w:bookmarkEnd w:id="7"/>
            <w:bookmarkEnd w:id="8"/>
            <w:bookmarkEnd w:id="9"/>
          </w:p>
        </w:tc>
      </w:tr>
      <w:bookmarkEnd w:id="2"/>
      <w:tr w:rsidR="00EB763D" w:rsidRPr="00AF0AA5" w14:paraId="26AD0F1C" w14:textId="77777777" w:rsidTr="00CC0A69">
        <w:trPr>
          <w:trHeight w:val="60"/>
        </w:trPr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813F" w14:textId="77777777" w:rsidR="00EB763D" w:rsidRPr="00CC0A69" w:rsidRDefault="00EB763D" w:rsidP="00030214">
            <w:pPr>
              <w:spacing w:line="360" w:lineRule="auto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# 3</w:t>
            </w:r>
          </w:p>
        </w:tc>
        <w:tc>
          <w:tcPr>
            <w:tcW w:w="8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1E0" w14:textId="1014B2B2" w:rsidR="00EB763D" w:rsidRPr="00CC0A69" w:rsidRDefault="007F04C2" w:rsidP="00030214">
            <w:pPr>
              <w:spacing w:line="360" w:lineRule="auto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AF0AA5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andomized</w:t>
            </w:r>
            <w:proofErr w:type="gramEnd"/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controlled trial</w:t>
            </w:r>
            <w:r w:rsidRPr="00AF0AA5">
              <w:rPr>
                <w:rFonts w:ascii="Arial" w:hAnsi="Arial" w:cs="Arial"/>
                <w:sz w:val="20"/>
                <w:szCs w:val="20"/>
              </w:rPr>
              <w:t>"</w:t>
            </w:r>
            <w:r w:rsidR="00882172" w:rsidRPr="00882172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[Mesh]</w:t>
            </w:r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C0A69" w:rsidRPr="00CC0A6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OR</w:t>
            </w:r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F0AA5">
              <w:rPr>
                <w:rFonts w:ascii="Arial" w:hAnsi="Arial" w:cs="Arial"/>
                <w:sz w:val="20"/>
                <w:szCs w:val="20"/>
              </w:rPr>
              <w:t>"</w:t>
            </w:r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andomized</w:t>
            </w:r>
            <w:r w:rsidRPr="00AF0AA5">
              <w:rPr>
                <w:rFonts w:ascii="Arial" w:hAnsi="Arial" w:cs="Arial"/>
                <w:sz w:val="20"/>
                <w:szCs w:val="20"/>
              </w:rPr>
              <w:t>"</w:t>
            </w:r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C0A69" w:rsidRPr="00CC0A6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OR</w:t>
            </w:r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F0AA5">
              <w:rPr>
                <w:rFonts w:ascii="Arial" w:hAnsi="Arial" w:cs="Arial"/>
                <w:sz w:val="20"/>
                <w:szCs w:val="20"/>
              </w:rPr>
              <w:t>"</w:t>
            </w:r>
            <w:r w:rsidR="00CC0A69" w:rsidRPr="00CC0A6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CT</w:t>
            </w:r>
            <w:r w:rsidRPr="00AF0AA5">
              <w:rPr>
                <w:rFonts w:ascii="Arial" w:hAnsi="Arial" w:cs="Arial"/>
                <w:sz w:val="20"/>
                <w:szCs w:val="20"/>
              </w:rPr>
              <w:t>"</w:t>
            </w:r>
          </w:p>
        </w:tc>
      </w:tr>
      <w:tr w:rsidR="00CC0A69" w:rsidRPr="00AF0AA5" w14:paraId="552440EB" w14:textId="77777777" w:rsidTr="00030214">
        <w:trPr>
          <w:trHeight w:val="60"/>
        </w:trPr>
        <w:tc>
          <w:tcPr>
            <w:tcW w:w="9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983EA7" w14:textId="7C46DD66" w:rsidR="00CC0A69" w:rsidRPr="00AF0AA5" w:rsidRDefault="00CC0A69" w:rsidP="00CC0A6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AF0A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#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A8507A" w14:textId="438915E6" w:rsidR="00CC0A69" w:rsidRPr="00AF0AA5" w:rsidRDefault="00CC0A69" w:rsidP="00CC0A69">
            <w:pPr>
              <w:spacing w:line="360" w:lineRule="auto"/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</w:pPr>
            <w:r w:rsidRPr="00AF0A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# 1 AND #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AND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F0AA5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#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19C4984D" w14:textId="77777777" w:rsidR="00EB763D" w:rsidRDefault="00EB763D" w:rsidP="00EB763D">
      <w:pPr>
        <w:jc w:val="both"/>
        <w:rPr>
          <w:rFonts w:cs="Times New Roman"/>
          <w:b/>
          <w:bCs/>
          <w:color w:val="000000" w:themeColor="text1"/>
          <w:lang w:val="en-GB"/>
        </w:rPr>
      </w:pPr>
    </w:p>
    <w:p w14:paraId="6BFC7308" w14:textId="77777777" w:rsidR="00EB763D" w:rsidRDefault="00EB763D" w:rsidP="00EB763D">
      <w:pPr>
        <w:jc w:val="both"/>
        <w:rPr>
          <w:rFonts w:cs="Times New Roman"/>
          <w:b/>
          <w:bCs/>
          <w:color w:val="000000" w:themeColor="text1"/>
          <w:lang w:val="en-GB"/>
        </w:rPr>
      </w:pPr>
    </w:p>
    <w:p w14:paraId="3E70E9D2" w14:textId="28384E09" w:rsidR="00EB763D" w:rsidRPr="00EB763D" w:rsidRDefault="00EB763D" w:rsidP="00EB763D">
      <w:pPr>
        <w:jc w:val="both"/>
        <w:rPr>
          <w:rFonts w:cs="Times New Roman"/>
          <w:b/>
          <w:bCs/>
          <w:color w:val="000000" w:themeColor="text1"/>
          <w:lang w:eastAsia="zh-CN"/>
        </w:rPr>
      </w:pPr>
      <w:r w:rsidRPr="00EB763D">
        <w:rPr>
          <w:rFonts w:cs="Times New Roman"/>
          <w:b/>
          <w:bCs/>
          <w:color w:val="000000" w:themeColor="text1"/>
          <w:lang w:val="en-GB"/>
        </w:rPr>
        <w:t xml:space="preserve">Supplementary Table </w:t>
      </w:r>
      <w:r>
        <w:rPr>
          <w:rFonts w:cs="Times New Roman"/>
          <w:b/>
          <w:bCs/>
          <w:color w:val="000000" w:themeColor="text1"/>
          <w:lang w:val="en-GB"/>
        </w:rPr>
        <w:t>2</w:t>
      </w:r>
      <w:r w:rsidRPr="00EB763D">
        <w:rPr>
          <w:rFonts w:cs="Times New Roman"/>
          <w:b/>
          <w:bCs/>
          <w:color w:val="000000" w:themeColor="text1"/>
          <w:lang w:val="en-GB"/>
        </w:rPr>
        <w:t xml:space="preserve">. </w:t>
      </w:r>
      <w:r w:rsidRPr="00EB763D">
        <w:rPr>
          <w:rFonts w:cs="Times New Roman"/>
          <w:b/>
          <w:bCs/>
          <w:color w:val="000000" w:themeColor="text1"/>
          <w:lang w:eastAsia="zh-CN"/>
        </w:rPr>
        <w:t xml:space="preserve"> </w:t>
      </w:r>
      <w:r w:rsidRPr="00EB763D">
        <w:rPr>
          <w:rFonts w:cs="Times New Roman"/>
          <w:color w:val="000000" w:themeColor="text1"/>
          <w:lang w:eastAsia="zh-CN"/>
        </w:rPr>
        <w:t>The quality of the evidence (GRADE)</w:t>
      </w:r>
    </w:p>
    <w:tbl>
      <w:tblPr>
        <w:tblW w:w="13940" w:type="dxa"/>
        <w:jc w:val="center"/>
        <w:tblLayout w:type="fixed"/>
        <w:tblLook w:val="04A0" w:firstRow="1" w:lastRow="0" w:firstColumn="1" w:lastColumn="0" w:noHBand="0" w:noVBand="1"/>
      </w:tblPr>
      <w:tblGrid>
        <w:gridCol w:w="1286"/>
        <w:gridCol w:w="1167"/>
        <w:gridCol w:w="1065"/>
        <w:gridCol w:w="1428"/>
        <w:gridCol w:w="1287"/>
        <w:gridCol w:w="1237"/>
        <w:gridCol w:w="1509"/>
        <w:gridCol w:w="520"/>
        <w:gridCol w:w="697"/>
        <w:gridCol w:w="1210"/>
        <w:gridCol w:w="1247"/>
        <w:gridCol w:w="1287"/>
      </w:tblGrid>
      <w:tr w:rsidR="00EB763D" w:rsidRPr="000147BC" w14:paraId="0EC2CF7B" w14:textId="77777777" w:rsidTr="00030214">
        <w:trPr>
          <w:trHeight w:val="330"/>
          <w:jc w:val="center"/>
        </w:trPr>
        <w:tc>
          <w:tcPr>
            <w:tcW w:w="8979" w:type="dxa"/>
            <w:gridSpan w:val="7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4D9C37CE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Quality assessment</w:t>
            </w:r>
          </w:p>
        </w:tc>
        <w:tc>
          <w:tcPr>
            <w:tcW w:w="1217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7D15BCBD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No of participants</w:t>
            </w:r>
          </w:p>
        </w:tc>
        <w:tc>
          <w:tcPr>
            <w:tcW w:w="121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45F695DF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Effect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1FE0658E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Quality</w:t>
            </w:r>
          </w:p>
        </w:tc>
        <w:tc>
          <w:tcPr>
            <w:tcW w:w="1287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7EA4AE62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Importance</w:t>
            </w:r>
          </w:p>
        </w:tc>
      </w:tr>
      <w:tr w:rsidR="00EB763D" w:rsidRPr="000147BC" w14:paraId="7B5ADF16" w14:textId="77777777" w:rsidTr="00030214">
        <w:trPr>
          <w:trHeight w:val="430"/>
          <w:jc w:val="center"/>
        </w:trPr>
        <w:tc>
          <w:tcPr>
            <w:tcW w:w="12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629E481F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No of experim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6D41AE11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esig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0BBFB618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Risk of bia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54B96A32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Inconsistenc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682BD1D5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Indirectne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741DD821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Imprecis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37F95E94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Other consideration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74AE1F84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H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56FBFD4B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laceb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1C310722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bsolute</w:t>
            </w:r>
          </w:p>
        </w:tc>
        <w:tc>
          <w:tcPr>
            <w:tcW w:w="1247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EB5182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2BDDF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EB763D" w:rsidRPr="000147BC" w14:paraId="2D49C2A7" w14:textId="77777777" w:rsidTr="00030214">
        <w:trPr>
          <w:trHeight w:val="310"/>
          <w:jc w:val="center"/>
        </w:trPr>
        <w:tc>
          <w:tcPr>
            <w:tcW w:w="1394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682D4F58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-ROMs (Better indicated by lower values)</w:t>
            </w:r>
          </w:p>
        </w:tc>
      </w:tr>
      <w:tr w:rsidR="00EB763D" w:rsidRPr="000147BC" w14:paraId="5853E5A5" w14:textId="77777777" w:rsidTr="00030214">
        <w:trPr>
          <w:trHeight w:val="320"/>
          <w:jc w:val="center"/>
        </w:trPr>
        <w:tc>
          <w:tcPr>
            <w:tcW w:w="128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D58CA" w14:textId="33E2BA20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3E1DF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randomised</w:t>
            </w:r>
            <w:proofErr w:type="spellEnd"/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trials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D1377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bookmarkStart w:id="12" w:name="OLE_LINK302"/>
            <w:bookmarkStart w:id="13" w:name="OLE_LINK303"/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erious</w:t>
            </w: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1,2</w:t>
            </w:r>
            <w:bookmarkEnd w:id="12"/>
            <w:bookmarkEnd w:id="13"/>
          </w:p>
        </w:tc>
        <w:tc>
          <w:tcPr>
            <w:tcW w:w="14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E0727B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 serious inconsistency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949FA3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 serious indirectness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D30F1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 serious imprecision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B69A4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bookmarkStart w:id="14" w:name="OLE_LINK300"/>
            <w:bookmarkStart w:id="15" w:name="OLE_LINK301"/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ne</w:t>
            </w:r>
            <w:bookmarkEnd w:id="14"/>
            <w:bookmarkEnd w:id="15"/>
          </w:p>
        </w:tc>
        <w:tc>
          <w:tcPr>
            <w:tcW w:w="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0751F" w14:textId="1CEC1FBD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9F71D" w14:textId="37C0628A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9C6A4" w14:textId="1D863253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edge’s g</w:t>
            </w:r>
            <w:r w:rsidR="00EB763D" w:rsidRPr="00275888">
              <w:rPr>
                <w:rFonts w:ascii="Arial" w:eastAsia="等线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B763D"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.01</w:t>
            </w:r>
            <w:r>
              <w:rPr>
                <w:rFonts w:ascii="Arial" w:eastAsia="等线" w:hAnsi="Arial" w:cs="Arial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B763D"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lower</w:t>
            </w:r>
            <w:r w:rsidR="00EB763D">
              <w:rPr>
                <w:rFonts w:ascii="Arial" w:eastAsia="等线" w:hAnsi="Arial" w:cs="Arial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B763D"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2 lower</w:t>
            </w:r>
            <w:r w:rsidR="00EB763D"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to 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39 higher</w:t>
            </w:r>
            <w:r w:rsidR="00EB763D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63068" w14:textId="77777777" w:rsidR="00EB763D" w:rsidRPr="000147BC" w:rsidRDefault="00EB763D" w:rsidP="00030214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宋体" w:eastAsia="宋体" w:hAnsi="宋体" w:cs="宋体" w:hint="eastAsia"/>
                <w:sz w:val="18"/>
                <w:szCs w:val="18"/>
              </w:rPr>
              <w:t>⊕⊕⊕</w:t>
            </w:r>
            <w:r w:rsidRPr="000147BC">
              <w:rPr>
                <w:rFonts w:ascii="MS Gothic" w:eastAsia="MS Gothic" w:hAnsi="MS Gothic" w:cs="MS Gothic" w:hint="eastAsia"/>
                <w:sz w:val="18"/>
                <w:szCs w:val="18"/>
              </w:rPr>
              <w:t>⊝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BF3C7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bookmarkStart w:id="16" w:name="OLE_LINK304"/>
            <w:bookmarkStart w:id="17" w:name="OLE_LINK305"/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RITICAL</w:t>
            </w:r>
            <w:bookmarkEnd w:id="16"/>
            <w:bookmarkEnd w:id="17"/>
          </w:p>
        </w:tc>
      </w:tr>
      <w:tr w:rsidR="00EB763D" w:rsidRPr="000147BC" w14:paraId="34AE3315" w14:textId="77777777" w:rsidTr="00030214">
        <w:trPr>
          <w:trHeight w:val="320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DC84E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1A1840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126C4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90D08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5F852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A44AC3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50709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BC932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276B4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F0B4AD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03029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44A2B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EB763D" w:rsidRPr="000147BC" w14:paraId="51D16252" w14:textId="77777777" w:rsidTr="00030214">
        <w:trPr>
          <w:trHeight w:val="310"/>
          <w:jc w:val="center"/>
        </w:trPr>
        <w:tc>
          <w:tcPr>
            <w:tcW w:w="1394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DDD"/>
            <w:vAlign w:val="center"/>
            <w:hideMark/>
          </w:tcPr>
          <w:p w14:paraId="19EA6FD8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BAP (Better indicated by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higher</w:t>
            </w:r>
            <w: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0147BC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values)</w:t>
            </w:r>
          </w:p>
        </w:tc>
      </w:tr>
      <w:tr w:rsidR="00EB763D" w:rsidRPr="000147BC" w14:paraId="3843EF4D" w14:textId="77777777" w:rsidTr="00030214">
        <w:trPr>
          <w:trHeight w:val="320"/>
          <w:jc w:val="center"/>
        </w:trPr>
        <w:tc>
          <w:tcPr>
            <w:tcW w:w="128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5CE1C" w14:textId="71EEE958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0FEB6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randomised</w:t>
            </w:r>
            <w:proofErr w:type="spellEnd"/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trials</w:t>
            </w:r>
          </w:p>
        </w:tc>
        <w:tc>
          <w:tcPr>
            <w:tcW w:w="10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84D3B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serious</w:t>
            </w: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1,2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7A45B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 serious inconsistency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8FB52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 serious indirectness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E3E79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 serious imprecision</w:t>
            </w:r>
          </w:p>
        </w:tc>
        <w:tc>
          <w:tcPr>
            <w:tcW w:w="150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F7EF3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none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5605B3" w14:textId="5A643B10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55A32" w14:textId="3164C1AB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2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23CE1" w14:textId="7C0DDFF8" w:rsidR="00EB763D" w:rsidRPr="000147BC" w:rsidRDefault="00BA2ED6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edge’s g</w:t>
            </w:r>
            <w:r w:rsidRPr="00275888">
              <w:rPr>
                <w:rFonts w:ascii="Arial" w:eastAsia="等线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.29</w:t>
            </w:r>
            <w:r>
              <w:rPr>
                <w:rFonts w:ascii="Arial" w:eastAsia="等线" w:hAnsi="Arial" w:cs="Arial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high</w:t>
            </w:r>
            <w:r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er</w:t>
            </w:r>
            <w:r w:rsidR="00EB763D"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EB763D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(</w:t>
            </w:r>
            <w:r w:rsidR="00EB763D"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4 higher</w:t>
            </w:r>
            <w:r w:rsidR="00EB763D" w:rsidRPr="00275888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 xml:space="preserve"> to 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0.54 higher</w:t>
            </w:r>
            <w:r w:rsidR="00EB763D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E66239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宋体" w:eastAsia="宋体" w:hAnsi="宋体" w:cs="宋体" w:hint="eastAsia"/>
                <w:sz w:val="18"/>
                <w:szCs w:val="18"/>
              </w:rPr>
              <w:t>⊕⊕⊕</w:t>
            </w:r>
            <w:r w:rsidRPr="000147BC">
              <w:rPr>
                <w:rFonts w:ascii="MS Gothic" w:eastAsia="MS Gothic" w:hAnsi="MS Gothic" w:cs="MS Gothic" w:hint="eastAsia"/>
                <w:sz w:val="18"/>
                <w:szCs w:val="18"/>
              </w:rPr>
              <w:t>⊝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3006C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CRITICAL</w:t>
            </w:r>
          </w:p>
        </w:tc>
      </w:tr>
      <w:tr w:rsidR="00EB763D" w:rsidRPr="000147BC" w14:paraId="77994FF7" w14:textId="77777777" w:rsidTr="00030214">
        <w:trPr>
          <w:trHeight w:val="320"/>
          <w:jc w:val="center"/>
        </w:trPr>
        <w:tc>
          <w:tcPr>
            <w:tcW w:w="128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401C11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16968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B57B39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4F546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8267C8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425F7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5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16B6B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2B6EB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04769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707284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616F6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  <w:r w:rsidRPr="000147BC"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128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B8927" w14:textId="77777777" w:rsidR="00EB763D" w:rsidRPr="000147BC" w:rsidRDefault="00EB763D" w:rsidP="00030214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4F9DBCC7" w14:textId="77777777" w:rsidR="00EB763D" w:rsidRDefault="00EB763D" w:rsidP="00EB763D">
      <w:pPr>
        <w:rPr>
          <w:rFonts w:eastAsia="等线" w:cs="Times New Roman"/>
          <w:color w:val="000000" w:themeColor="text1"/>
          <w:sz w:val="16"/>
          <w:szCs w:val="16"/>
          <w:lang w:eastAsia="zh-CN"/>
        </w:rPr>
      </w:pPr>
      <w:r w:rsidRPr="00AF0AA5"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 w:rsidRPr="00AF0AA5">
        <w:rPr>
          <w:rFonts w:ascii="Arial" w:hAnsi="Arial" w:cs="Arial"/>
          <w:color w:val="000000"/>
          <w:sz w:val="16"/>
          <w:szCs w:val="16"/>
        </w:rPr>
        <w:t xml:space="preserve"> Risk of performance bias</w:t>
      </w:r>
      <w:r w:rsidRPr="00AF0AA5">
        <w:rPr>
          <w:rFonts w:ascii="Arial" w:hAnsi="Arial" w:cs="Arial"/>
          <w:color w:val="000000"/>
          <w:sz w:val="16"/>
          <w:szCs w:val="16"/>
        </w:rPr>
        <w:br/>
      </w:r>
      <w:r w:rsidRPr="00AF0AA5"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 w:rsidRPr="00AF0AA5">
        <w:rPr>
          <w:rFonts w:ascii="Arial" w:hAnsi="Arial" w:cs="Arial"/>
          <w:color w:val="000000"/>
          <w:sz w:val="16"/>
          <w:szCs w:val="16"/>
        </w:rPr>
        <w:t xml:space="preserve"> Risk of selective bias</w:t>
      </w:r>
      <w:r w:rsidRPr="00AF0AA5">
        <w:rPr>
          <w:rFonts w:ascii="Arial" w:hAnsi="Arial" w:cs="Arial"/>
          <w:color w:val="000000"/>
          <w:sz w:val="16"/>
          <w:szCs w:val="16"/>
        </w:rPr>
        <w:br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D131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164DB2" w14:textId="77777777" w:rsidR="007D1316" w:rsidRDefault="007D1316" w:rsidP="00117666">
      <w:pPr>
        <w:spacing w:after="0"/>
      </w:pPr>
      <w:r>
        <w:separator/>
      </w:r>
    </w:p>
  </w:endnote>
  <w:endnote w:type="continuationSeparator" w:id="0">
    <w:p w14:paraId="49358BB2" w14:textId="77777777" w:rsidR="007D1316" w:rsidRDefault="007D13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71F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1F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71F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71F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1F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71F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AC5C8" w14:textId="77777777" w:rsidR="007D1316" w:rsidRDefault="007D1316" w:rsidP="00117666">
      <w:pPr>
        <w:spacing w:after="0"/>
      </w:pPr>
      <w:r>
        <w:separator/>
      </w:r>
    </w:p>
  </w:footnote>
  <w:footnote w:type="continuationSeparator" w:id="0">
    <w:p w14:paraId="5F47F84B" w14:textId="77777777" w:rsidR="007D1316" w:rsidRDefault="007D13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71F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71F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FF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077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65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1F6"/>
    <w:rsid w:val="00790BB3"/>
    <w:rsid w:val="007C206C"/>
    <w:rsid w:val="007D1316"/>
    <w:rsid w:val="007F04C2"/>
    <w:rsid w:val="00803D24"/>
    <w:rsid w:val="00817DD6"/>
    <w:rsid w:val="0088217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2ED6"/>
    <w:rsid w:val="00C52A7B"/>
    <w:rsid w:val="00C56BAF"/>
    <w:rsid w:val="00C679AA"/>
    <w:rsid w:val="00C75972"/>
    <w:rsid w:val="00CC0A3A"/>
    <w:rsid w:val="00CC0A69"/>
    <w:rsid w:val="00CD066B"/>
    <w:rsid w:val="00CE1FCE"/>
    <w:rsid w:val="00CE4FEE"/>
    <w:rsid w:val="00D03679"/>
    <w:rsid w:val="00DB59C3"/>
    <w:rsid w:val="00DC259A"/>
    <w:rsid w:val="00DE23E8"/>
    <w:rsid w:val="00E52377"/>
    <w:rsid w:val="00E64E17"/>
    <w:rsid w:val="00E866C9"/>
    <w:rsid w:val="00EA3D3C"/>
    <w:rsid w:val="00EB763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94</Words>
  <Characters>1588</Characters>
  <Application>Microsoft Office Word</Application>
  <DocSecurity>0</DocSecurity>
  <Lines>4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ting Li</cp:lastModifiedBy>
  <cp:revision>2</cp:revision>
  <cp:lastPrinted>2013-10-03T12:51:00Z</cp:lastPrinted>
  <dcterms:created xsi:type="dcterms:W3CDTF">2024-02-18T09:57:00Z</dcterms:created>
  <dcterms:modified xsi:type="dcterms:W3CDTF">2024-02-1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